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478"/>
        <w:gridCol w:w="3067"/>
        <w:gridCol w:w="971"/>
        <w:gridCol w:w="857"/>
      </w:tblGrid>
      <w:tr w:rsidR="00B4027D" w:rsidRPr="00B4027D" w:rsidTr="008D53FD">
        <w:tc>
          <w:tcPr>
            <w:tcW w:w="0" w:type="auto"/>
            <w:gridSpan w:val="5"/>
          </w:tcPr>
          <w:p w:rsidR="00B4027D" w:rsidRPr="00B4027D" w:rsidRDefault="00864520" w:rsidP="00B4027D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S-2: Table 2</w:t>
            </w:r>
            <w:bookmarkStart w:id="0" w:name="_GoBack"/>
            <w:bookmarkEnd w:id="0"/>
            <w:r w:rsidR="00B4027D"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: Item-Level Standardized Factor Loadings, Average Variance Extracted (AVE), and Composite Reliability (CR) for Latent Constructs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Construct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Item Code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Standardized Loading (λ)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AVE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CR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Anxiety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4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88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69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4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6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NX7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Academic Stress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8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5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91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8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4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6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4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ACS7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Depression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4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5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80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7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4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6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DEP7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b/>
                <w:bCs/>
                <w:color w:val="0F1115"/>
              </w:rPr>
              <w:t>Support Services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SUP1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8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56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9</w:t>
            </w: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SUP2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5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864520" w:rsidRPr="00B4027D" w:rsidTr="00B4027D"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SUP3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  <w:r w:rsidRPr="00B4027D">
              <w:rPr>
                <w:rFonts w:ascii="Times New Roman" w:eastAsia="Times New Roman" w:hAnsi="Times New Roman" w:cs="Times New Roman"/>
                <w:color w:val="0F1115"/>
              </w:rPr>
              <w:t>0.70</w:t>
            </w: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</w:rPr>
            </w:pPr>
          </w:p>
        </w:tc>
        <w:tc>
          <w:tcPr>
            <w:tcW w:w="0" w:type="auto"/>
            <w:hideMark/>
          </w:tcPr>
          <w:p w:rsidR="00B4027D" w:rsidRPr="00B4027D" w:rsidRDefault="00B4027D" w:rsidP="00B4027D">
            <w:pPr>
              <w:spacing w:line="375" w:lineRule="atLeas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41A3B" w:rsidRDefault="00864520"/>
    <w:sectPr w:rsidR="00641A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27D"/>
    <w:rsid w:val="0017361A"/>
    <w:rsid w:val="00174F74"/>
    <w:rsid w:val="006C57DD"/>
    <w:rsid w:val="00864520"/>
    <w:rsid w:val="008F728D"/>
    <w:rsid w:val="009C5638"/>
    <w:rsid w:val="00B36EBC"/>
    <w:rsid w:val="00B4027D"/>
    <w:rsid w:val="00D340F7"/>
    <w:rsid w:val="00D72735"/>
    <w:rsid w:val="00F0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C168A"/>
  <w15:chartTrackingRefBased/>
  <w15:docId w15:val="{022601A6-0837-49D1-A439-CC02166D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4027D"/>
    <w:rPr>
      <w:b/>
      <w:bCs/>
    </w:rPr>
  </w:style>
  <w:style w:type="table" w:styleId="TableGrid">
    <w:name w:val="Table Grid"/>
    <w:basedOn w:val="TableNormal"/>
    <w:uiPriority w:val="39"/>
    <w:rsid w:val="00B4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5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2-25T13:52:00Z</dcterms:created>
  <dcterms:modified xsi:type="dcterms:W3CDTF">2025-12-27T13:33:00Z</dcterms:modified>
</cp:coreProperties>
</file>